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EJN7146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5269230" cy="3951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Fig. S1. This figure shows the phase shifts as a function of the phase of the subtreshold oscillation. While there is an overall effect, no clear effect of the phase of the perturbation on the phase shift can be se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5:11:00Z</dcterms:created>
  <dc:creator>Administrator</dc:creator>
  <dc:description/>
  <cp:keywords/>
  <dc:language>en-US</dc:language>
  <cp:lastModifiedBy>Administrator</cp:lastModifiedBy>
  <dcterms:modified xsi:type="dcterms:W3CDTF">2010-02-11T15:11:00Z</dcterms:modified>
  <cp:revision>2</cp:revision>
  <dc:subject/>
  <dc:title>EJN7146</dc:title>
</cp:coreProperties>
</file>